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Y="816"/>
        <w:tblW w:w="9113" w:type="dxa"/>
        <w:tblLook w:val="04A0" w:firstRow="1" w:lastRow="0" w:firstColumn="1" w:lastColumn="0" w:noHBand="0" w:noVBand="1"/>
      </w:tblPr>
      <w:tblGrid>
        <w:gridCol w:w="1128"/>
        <w:gridCol w:w="1529"/>
        <w:gridCol w:w="3000"/>
        <w:gridCol w:w="3457"/>
      </w:tblGrid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  <w:t>Gene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  <w:t>Accession</w:t>
            </w:r>
            <w:proofErr w:type="spellEnd"/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  <w:t>Forward primer (5'-3')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  <w:t>Reverse primer (5'-3')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Actb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07393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TGGATGACGATATCGCT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TGAGGTAGTCTGTCAGG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Aqp4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U48399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GCAATTGGATTTTCCGTT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GAGCTCCACATCAGGACA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B2m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09735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CACTGAATTCACCCCCAC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AAGAAGGTGATGTGTACATTGC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1qa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07572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ACCAACCAGGAGAGTCCA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AGATGCTGTCGGCTTCAG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1qc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AW227993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TTCAACAGCAAGCAGGTC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GGAACCAGGGTGGACTTC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4b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09780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GCCTTCCGTCTCTTTGAG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GAAGGCATCTCCTCAATC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Cd22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09845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GGATGGAGCCCATTCACC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TCCGTGGTCCGTCCACTT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ebpd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BB831146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TTCACCAGGGAAAAGCAA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TTCGGCAACCACCTAAAA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Chil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C00561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GCAGCTTTGTCAGCAGGA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GTGGGGATGCCCATCAGT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st7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09977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GTGTTTTCCCCACTCCTT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TCTGCACGTGCTCCAGTA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de-CH"/>
              </w:rPr>
              <w:t>CCTGCCTTGAAGCGGACT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AGGCACCTCAAAACTGTG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Ctsh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0780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AACTGATTGGCAGACCAA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CTAGGTCCACGTGGGTTT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Ctss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2128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AAAGGGCCTGTCTCTGTG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CAATTCCGCAGTGATTTT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Eif2a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01005509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AACGTGGCAGCCTTAC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TTCATGTCATAAAGTTGTAGGTTAG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Fabp7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21272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AAGGTGGCAAAGTGGTGA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CAGCAACGATATCCCCAA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Fcgr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AF14318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ATATAGCAAGGGCGGAAA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CACGCCATCGCTTCTAAC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Fcrls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BC01655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CACAATCGTGAACATCAC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TGCCTTTCCTCCAAAAGGT</w:t>
            </w:r>
          </w:p>
        </w:tc>
      </w:tr>
      <w:tr w:rsidR="007B0CEE" w:rsidRPr="007B0CEE" w:rsidTr="007B0CEE">
        <w:trPr>
          <w:trHeight w:val="300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lang w:val="en-GB" w:eastAsia="de-CH"/>
              </w:rPr>
              <w:t>Gapdh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08084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CCATGACAACTTTGGCATT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AGTCTTCTGGGTGGCAGTG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Gfap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BB18308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AGGGACCATTCCCTGTCT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GGTTAGCGGAGGTGGAAA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Grn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V166504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AGGTTGGGAATGTGGAGT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TCCCAGGACTGTGGAGTT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H2-D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L36068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GAAAAGGAGGGGACTATG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TGGCTATGGAAGGGAACA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H2-K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BC011306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TCCTCCATCCACTGTCTC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TGTCACCAAGTCCACTCC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H2-L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M34962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CATGGAGCTTGTGGAGAC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TGGAGCCAGAGCATAGTC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Hprt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13556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CCTCCTCAGACCGCTTT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CTGGTTCATCATCGCTAAT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Ly86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10745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TGATGGCAAAAGGCTCTT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AGGAGGTGACAGTGGCATT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Mpeg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L20315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ACCTGCCTCTTGAGCGTT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TCTGATGTGCCTTGCTTT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Nupr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19738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ACCAACAGCCAACCCTTC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CATTGCTGGGTGTGGTGT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Plek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AF181829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CTTTGGCAAACGGATGTTC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ATACAAAGCCCCCAAGTC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Ptprc</w:t>
            </w:r>
            <w:proofErr w:type="spellEnd"/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11210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CACCAGGGACTGACAAGT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GTAATTTGTTTGGGCACG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erpina3n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NM009252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ATCTGCCTCCACCCAAAAG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CCAGATGTGGACAAAGTGA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Sgk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01136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GAGCACACCCTCCTCTCA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CAGAAAAGGCACATTGCA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Slc25a18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K005250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GGACATTCCCTTCTCCATC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TCCTGTGTCCAGAGCTTC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Smc4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BI665051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CACAGGGGCTTCAGAAAG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CTTGATTGCAGCTTTCCTC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Tgfbr1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M248342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CCACCAGGTTTGCAATTTT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AAACTGATGGGGAAATGCAG</w:t>
            </w:r>
          </w:p>
        </w:tc>
      </w:tr>
      <w:tr w:rsidR="007B0CEE" w:rsidRPr="007B0CEE" w:rsidTr="007B0CEE">
        <w:trPr>
          <w:trHeight w:val="255"/>
        </w:trPr>
        <w:tc>
          <w:tcPr>
            <w:tcW w:w="1128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Utp6c</w:t>
            </w:r>
          </w:p>
        </w:tc>
        <w:tc>
          <w:tcPr>
            <w:tcW w:w="1529" w:type="dxa"/>
            <w:noWrap/>
            <w:hideMark/>
          </w:tcPr>
          <w:p w:rsidR="007B0CEE" w:rsidRPr="007B0CEE" w:rsidRDefault="007B0CEE" w:rsidP="007B0CEE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M144826</w:t>
            </w:r>
          </w:p>
        </w:tc>
        <w:tc>
          <w:tcPr>
            <w:tcW w:w="3000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TTTCGGTTGAGTTTTTCAGGA</w:t>
            </w:r>
          </w:p>
        </w:tc>
        <w:tc>
          <w:tcPr>
            <w:tcW w:w="3456" w:type="dxa"/>
            <w:noWrap/>
            <w:hideMark/>
          </w:tcPr>
          <w:p w:rsidR="007B0CEE" w:rsidRPr="007B0CEE" w:rsidRDefault="007B0CEE" w:rsidP="007B0CEE">
            <w:pPr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</w:pPr>
            <w:r w:rsidRPr="007B0CEE">
              <w:rPr>
                <w:rFonts w:ascii="Courier" w:eastAsia="Times New Roman" w:hAnsi="Courier" w:cs="Arial"/>
                <w:color w:val="000000"/>
                <w:sz w:val="20"/>
                <w:szCs w:val="20"/>
                <w:lang w:eastAsia="de-CH"/>
              </w:rPr>
              <w:t>CCCTCAGGTTTACCATCTTGC</w:t>
            </w:r>
          </w:p>
        </w:tc>
      </w:tr>
    </w:tbl>
    <w:p w:rsidR="007B0CEE" w:rsidRPr="00D917A1" w:rsidRDefault="00392697" w:rsidP="007B0CEE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3 Table.</w:t>
      </w:r>
      <w:r w:rsidR="00D917A1" w:rsidRPr="00D917A1">
        <w:rPr>
          <w:b/>
          <w:sz w:val="24"/>
          <w:lang w:val="en-US"/>
        </w:rPr>
        <w:t xml:space="preserve"> List of primers used in this study</w:t>
      </w:r>
    </w:p>
    <w:p w:rsidR="007B0CEE" w:rsidRPr="00D917A1" w:rsidRDefault="007B0CEE" w:rsidP="007B0CEE">
      <w:pPr>
        <w:rPr>
          <w:sz w:val="24"/>
          <w:lang w:val="en-US"/>
        </w:rPr>
      </w:pPr>
    </w:p>
    <w:p w:rsidR="00D56A71" w:rsidRPr="007B0CEE" w:rsidRDefault="007B0CEE" w:rsidP="007B0CEE">
      <w:pPr>
        <w:rPr>
          <w:sz w:val="24"/>
          <w:lang w:val="en-US"/>
        </w:rPr>
      </w:pPr>
      <w:bookmarkStart w:id="0" w:name="_GoBack"/>
      <w:bookmarkEnd w:id="0"/>
      <w:r w:rsidRPr="007B0CEE">
        <w:rPr>
          <w:i/>
          <w:lang w:val="en-US"/>
        </w:rPr>
        <w:t>Eif2a</w:t>
      </w:r>
      <w:r>
        <w:rPr>
          <w:lang w:val="en-US"/>
        </w:rPr>
        <w:t xml:space="preserve">, </w:t>
      </w:r>
      <w:r w:rsidRPr="007B0CEE">
        <w:rPr>
          <w:i/>
          <w:lang w:val="en-US"/>
        </w:rPr>
        <w:t>Hprt1</w:t>
      </w:r>
      <w:r>
        <w:rPr>
          <w:lang w:val="en-US"/>
        </w:rPr>
        <w:t xml:space="preserve"> and </w:t>
      </w:r>
      <w:r w:rsidRPr="007B0CEE">
        <w:rPr>
          <w:i/>
          <w:lang w:val="en-US"/>
        </w:rPr>
        <w:t>Utp6c</w:t>
      </w:r>
      <w:r>
        <w:rPr>
          <w:lang w:val="en-US"/>
        </w:rPr>
        <w:t xml:space="preserve"> primer sequences from </w:t>
      </w:r>
      <w:proofErr w:type="spellStart"/>
      <w:r w:rsidRPr="007B0CEE">
        <w:rPr>
          <w:lang w:val="en-US"/>
        </w:rPr>
        <w:t>Kosir</w:t>
      </w:r>
      <w:proofErr w:type="spellEnd"/>
      <w:r w:rsidRPr="007B0CEE">
        <w:rPr>
          <w:lang w:val="en-US"/>
        </w:rPr>
        <w:t xml:space="preserve"> et al., BMC </w:t>
      </w:r>
      <w:proofErr w:type="spellStart"/>
      <w:r w:rsidRPr="007B0CEE">
        <w:rPr>
          <w:lang w:val="en-US"/>
        </w:rPr>
        <w:t>Mol</w:t>
      </w:r>
      <w:proofErr w:type="spellEnd"/>
      <w:r w:rsidRPr="007B0CEE">
        <w:rPr>
          <w:lang w:val="en-US"/>
        </w:rPr>
        <w:t xml:space="preserve"> </w:t>
      </w:r>
      <w:proofErr w:type="spellStart"/>
      <w:r w:rsidRPr="007B0CEE">
        <w:rPr>
          <w:lang w:val="en-US"/>
        </w:rPr>
        <w:t>Biol</w:t>
      </w:r>
      <w:proofErr w:type="spellEnd"/>
      <w:r w:rsidRPr="007B0CEE">
        <w:rPr>
          <w:lang w:val="en-US"/>
        </w:rPr>
        <w:t xml:space="preserve"> 2010; </w:t>
      </w:r>
      <w:proofErr w:type="spellStart"/>
      <w:r w:rsidRPr="007B0CEE">
        <w:rPr>
          <w:i/>
          <w:lang w:val="en-US"/>
        </w:rPr>
        <w:t>Gapdh</w:t>
      </w:r>
      <w:proofErr w:type="spellEnd"/>
      <w:r>
        <w:rPr>
          <w:lang w:val="en-US"/>
        </w:rPr>
        <w:t xml:space="preserve"> primer sequences from</w:t>
      </w:r>
      <w:r w:rsidRPr="007B0CEE">
        <w:rPr>
          <w:lang w:val="en-US"/>
        </w:rPr>
        <w:t xml:space="preserve"> </w:t>
      </w:r>
      <w:r w:rsidRPr="00AE189A">
        <w:rPr>
          <w:lang w:val="en-US"/>
        </w:rPr>
        <w:t>Genomics Platform, University of Geneva.</w:t>
      </w:r>
    </w:p>
    <w:sectPr w:rsidR="00D56A71" w:rsidRPr="007B0CE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CEE"/>
    <w:rsid w:val="003840BD"/>
    <w:rsid w:val="00392697"/>
    <w:rsid w:val="007B0CEE"/>
    <w:rsid w:val="00B94972"/>
    <w:rsid w:val="00BD4F83"/>
    <w:rsid w:val="00D917A1"/>
    <w:rsid w:val="00D9220C"/>
    <w:rsid w:val="00E1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18EF1"/>
  <w15:docId w15:val="{6D602B53-70EE-4299-B412-639A9C0C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B0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5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volone Mario</dc:creator>
  <cp:lastModifiedBy>Mario Nuvolone</cp:lastModifiedBy>
  <cp:revision>6</cp:revision>
  <dcterms:created xsi:type="dcterms:W3CDTF">2016-08-24T13:00:00Z</dcterms:created>
  <dcterms:modified xsi:type="dcterms:W3CDTF">2017-01-31T17:27:00Z</dcterms:modified>
</cp:coreProperties>
</file>